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4" w:type="dxa"/>
        <w:jc w:val="left"/>
        <w:tblInd w:w="-3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5004"/>
        <w:gridCol w:w="2325"/>
      </w:tblGrid>
      <w:tr>
        <w:trPr/>
        <w:tc>
          <w:tcPr>
            <w:tcW w:w="95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ist of primers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Primer 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equence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pplication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d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1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AGCGGGCCAAGGTAGAATACA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d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1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ATGGGGAAGTCGGCTTTGAAA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β-actin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TGACGTTGACATCCGTAAAGA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β-actin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CCGGACTCATCGTACTC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k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1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AAGTTCGAGTTCTCTCGCAA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k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1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GATGTTTTCGTGCTTTAGTTC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3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GTGATGGGGGATGGGTAGAT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3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AGCTTTGCAGGCTTCCACT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4b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ACAGGGAAGATGGACGCA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4b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TAGGGCCAGTTCCCCCAATA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5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ACAAAGATGTGCTTCGAGATGT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5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TAGCTCAGATGCTCGCTCA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7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TTCGCCCCCTTTAATAGTG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7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TGAACTCCAACGTCAAGCG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10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GAGCGAGCGGGTTCTCA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10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TGGCATGTGGTGTCAAGGT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12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TTCCTTAAACTGGTGGCCTC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12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TCTTCCCACAGCACCGAAAT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13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CAGGCTCGACTTGGAGAAAA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13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AGATTTCCACACACATAGATCG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14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AACAACGGGGACTACTCTG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14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GTTTTCGCCACAGAACTC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16L1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ATGGCTGAGAAGGCCCAA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16L1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ACAGAGCGTCTCGTAGCT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2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AGGATGGGGACTTGGTTG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2-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TCACAGATCACATTGGGGTG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P62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-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p-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F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 xml:space="preserve"> (Kpn</w:t>
            </w:r>
            <w:r>
              <w:fldChar w:fldCharType="begin"/>
            </w:r>
            <w:r>
              <w:rPr>
                <w:sz w:val="22"/>
                <w:i/>
                <w:szCs w:val="22"/>
                <w:iCs/>
                <w:rFonts w:eastAsia="Arial Unicode MS;宋体" w:cs="Times New Roman" w:ascii="Times New Roman" w:hAnsi="Times New Roman"/>
              </w:rPr>
              <w:instrText xml:space="preserve"> = 1 \* ROMAN \* MERGEFORMAT </w:instrTex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</w:r>
            <w:r>
              <w:rPr>
                <w:sz w:val="22"/>
                <w:i/>
                <w:szCs w:val="22"/>
                <w:iCs/>
                <w:rFonts w:eastAsia="Arial Unicode MS;宋体" w:cs="Times New Roman" w:ascii="Times New Roman" w:hAnsi="Times New Roman"/>
              </w:rPr>
              <w:fldChar w:fldCharType="separate"/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  <w:t>I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</w:r>
            <w:r>
              <w:rPr>
                <w:sz w:val="22"/>
                <w:i/>
                <w:szCs w:val="22"/>
                <w:iCs/>
                <w:rFonts w:eastAsia="Arial Unicode MS;宋体" w:cs="Times New Roman" w:ascii="Times New Roman" w:hAnsi="Times New Roman"/>
              </w:rPr>
              <w:fldChar w:fldCharType="end"/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 w:val="false"/>
                <w:i w:val="false"/>
                <w:iCs w:val="false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 w:val="false"/>
                <w:iCs w:val="false"/>
                <w:sz w:val="22"/>
                <w:szCs w:val="22"/>
                <w:lang w:val="en-US" w:eastAsia="zh-CN"/>
              </w:rPr>
              <w:t>GGGGTACCATAAAAGCTGGGCTCTCGGC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Promoter</w:t>
            </w:r>
          </w:p>
        </w:tc>
      </w:tr>
      <w:tr>
        <w:trPr>
          <w:trHeight w:val="313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P62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-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p-R (Hind</w:t>
            </w:r>
            <w:r>
              <w:fldChar w:fldCharType="begin"/>
            </w:r>
            <w:r>
              <w:rPr>
                <w:sz w:val="22"/>
                <w:i/>
                <w:szCs w:val="22"/>
                <w:iCs/>
                <w:rFonts w:eastAsia="Arial Unicode MS;宋体" w:cs="Times New Roman" w:ascii="Times New Roman" w:hAnsi="Times New Roman"/>
              </w:rPr>
              <w:instrText xml:space="preserve"> = 3 \* ROMAN \* MERGEFORMAT </w:instrTex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</w:r>
            <w:r>
              <w:rPr>
                <w:sz w:val="22"/>
                <w:i/>
                <w:szCs w:val="22"/>
                <w:iCs/>
                <w:rFonts w:eastAsia="Arial Unicode MS;宋体" w:cs="Times New Roman" w:ascii="Times New Roman" w:hAnsi="Times New Roman"/>
              </w:rPr>
              <w:fldChar w:fldCharType="separate"/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  <w:t>III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</w:r>
            <w:r>
              <w:rPr>
                <w:sz w:val="22"/>
                <w:i/>
                <w:szCs w:val="22"/>
                <w:iCs/>
                <w:rFonts w:eastAsia="Arial Unicode MS;宋体" w:cs="Times New Roman" w:ascii="Times New Roman" w:hAnsi="Times New Roman"/>
              </w:rPr>
              <w:fldChar w:fldCharType="end"/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 w:val="false"/>
                <w:i w:val="false"/>
                <w:iCs w:val="false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 w:val="false"/>
                <w:iCs w:val="false"/>
                <w:sz w:val="22"/>
                <w:szCs w:val="22"/>
                <w:lang w:val="en-US" w:eastAsia="zh-CN"/>
              </w:rPr>
              <w:t>CCCAAGCTTAAGTGTATGTGTGTGCCA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Promote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  <w:t>L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sd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  <w:t>1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-OE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</w:rPr>
              <w:t>-F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</w:rPr>
              <w:t>(E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co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I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</w:rPr>
              <w:t>CCGGAATTCATGTTGTCTGGGAAGAAGG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O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verexpression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  <w:t>L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sd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  <w:t>1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OE-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</w:rPr>
              <w:t>(Not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I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</w:rPr>
              <w:t>ATTTGCGGCCGCTCACATACTTGGGGACTGCT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O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verexpression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62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-OE-F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(E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co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RI)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GGAATTCATGGCGTCGTTCACGGTGAA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O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verexpression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62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-OE-R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(B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am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H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I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CGGGATCCTCACAATGGTGGAGGGTGCTTC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O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verexpression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62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-OE-R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(B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am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H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I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CGGGATCCTCACAATGGTGGAGGGTGCTTC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O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verexpression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  <w:t>A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sh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  <w:t>1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l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  <w:t>-</w:t>
            </w:r>
            <w:r>
              <w:rPr>
                <w:rFonts w:eastAsia="Arial Unicode MS;宋体" w:cs="Times New Roman" w:ascii="Times New Roman" w:hAnsi="Times New Roman"/>
                <w:i w:val="false"/>
                <w:iCs w:val="false"/>
                <w:sz w:val="22"/>
                <w:szCs w:val="22"/>
              </w:rPr>
              <w:t>i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GCCTCACAGAAAGGAACCATT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Knockdown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Sqstm1/p62-i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GAGGTTGACATTGATGTGGAA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Knockdown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62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-1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AGTCTCTTGCGTTGGAGTGG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ChIP-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62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-1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CGGCCTAAACCACTCGTGAAT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ChIP-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62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-2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GCCGTCCTCAATCACTCCAATCCT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ChIP-qPCR</w:t>
            </w:r>
          </w:p>
        </w:tc>
      </w:tr>
      <w:tr>
        <w:trPr>
          <w:trHeight w:val="272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62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-2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GCACAAAGATGACTCAGAAGGA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ChIP-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62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-3-F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TTGTCCTTCTGAGTCATCTTTGT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ChIP-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62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-3-R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AAGGATACAAGATGACAAACAGGA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ChIP-qPC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i/>
                <w:iCs/>
                <w:sz w:val="22"/>
                <w:szCs w:val="22"/>
              </w:rPr>
              <w:t>LC3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</w:rPr>
              <w:t>CATGGACGAGCTGTACAAGT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enotyping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i/>
                <w:i/>
                <w:iCs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C3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Arial Unicode MS;宋体" w:cs="Times New Roman" w:ascii="Times New Roman" w:hAnsi="Times New Roman"/>
                <w:sz w:val="22"/>
                <w:szCs w:val="22"/>
              </w:rPr>
              <w:t>CACCGTGATCAGGTACAAGGA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enotyping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onsolas">
    <w:charset w:val="00"/>
    <w:family w:val="auto"/>
    <w:pitch w:val="default"/>
  </w:font>
  <w:font w:name="FontAwesome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代码"/>
    <w:basedOn w:val="Style14"/>
    <w:qFormat/>
    <w:rPr>
      <w:rFonts w:ascii="Consolas" w:hAnsi="Consolas" w:eastAsia="Consolas" w:cs="Consolas"/>
      <w:color w:val="C7254E"/>
      <w:sz w:val="21"/>
      <w:szCs w:val="21"/>
      <w:shd w:fill="F9F2F4" w:val="clear"/>
    </w:rPr>
  </w:style>
  <w:style w:type="character" w:styleId="Uiicon16">
    <w:name w:val="ui-icon16"/>
    <w:basedOn w:val="Style14"/>
    <w:qFormat/>
    <w:rPr/>
  </w:style>
  <w:style w:type="character" w:styleId="HTML1">
    <w:name w:val="HTML 键盘"/>
    <w:basedOn w:val="Style14"/>
    <w:qFormat/>
    <w:rPr>
      <w:rFonts w:ascii="Consolas" w:hAnsi="Consolas" w:eastAsia="Consolas" w:cs="Consolas"/>
      <w:color w:val="FFFFFF"/>
      <w:sz w:val="21"/>
      <w:szCs w:val="21"/>
      <w:shd w:fill="333333" w:val="clear"/>
    </w:rPr>
  </w:style>
  <w:style w:type="character" w:styleId="InternetLink">
    <w:name w:val="Hyperlink"/>
    <w:basedOn w:val="Style14"/>
    <w:rPr>
      <w:color w:val="337AB7"/>
      <w:u w:val="none"/>
    </w:rPr>
  </w:style>
  <w:style w:type="character" w:styleId="Inputicon">
    <w:name w:val="input-icon"/>
    <w:basedOn w:val="Style14"/>
    <w:qFormat/>
    <w:rPr/>
  </w:style>
  <w:style w:type="character" w:styleId="Uijqgridresize3">
    <w:name w:val="ui-jqgrid-resize3"/>
    <w:basedOn w:val="Style14"/>
    <w:qFormat/>
    <w:rPr/>
  </w:style>
  <w:style w:type="character" w:styleId="VisitedInternetLink">
    <w:name w:val="FollowedHyperlink"/>
    <w:basedOn w:val="Style14"/>
    <w:rPr>
      <w:color w:val="337AB7"/>
      <w:u w:val="none"/>
    </w:rPr>
  </w:style>
  <w:style w:type="character" w:styleId="HTML2">
    <w:name w:val="HTML 定义"/>
    <w:basedOn w:val="Style14"/>
    <w:qFormat/>
    <w:rPr>
      <w:i/>
    </w:rPr>
  </w:style>
  <w:style w:type="character" w:styleId="Before3">
    <w:name w:val="before3"/>
    <w:basedOn w:val="Style14"/>
    <w:qFormat/>
    <w:rPr>
      <w:rFonts w:ascii="FontAwesome;Segoe Print" w:hAnsi="FontAwesome;Segoe Print" w:eastAsia="FontAwesome;Segoe Print" w:cs="FontAwesome;Segoe Print"/>
      <w:color w:val="888888"/>
      <w:sz w:val="7"/>
      <w:szCs w:val="7"/>
    </w:rPr>
  </w:style>
  <w:style w:type="character" w:styleId="Uiicon15">
    <w:name w:val="ui-icon15"/>
    <w:basedOn w:val="Style14"/>
    <w:qFormat/>
    <w:rPr/>
  </w:style>
  <w:style w:type="character" w:styleId="HTML3">
    <w:name w:val="HTML 样本"/>
    <w:basedOn w:val="Style14"/>
    <w:qFormat/>
    <w:rPr>
      <w:rFonts w:ascii="Consolas" w:hAnsi="Consolas" w:eastAsia="Consolas" w:cs="Consolas"/>
      <w:sz w:val="21"/>
      <w:szCs w:val="21"/>
    </w:rPr>
  </w:style>
  <w:style w:type="character" w:styleId="StrongEmphasis">
    <w:name w:val="Strong"/>
    <w:basedOn w:val="Style14"/>
    <w:qFormat/>
    <w:rPr>
      <w:b/>
    </w:rPr>
  </w:style>
  <w:style w:type="character" w:styleId="Uiicon14">
    <w:name w:val="ui-icon14"/>
    <w:basedOn w:val="Style14"/>
    <w:qFormat/>
    <w:rPr/>
  </w:style>
  <w:style w:type="character" w:styleId="Before2">
    <w:name w:val="before2"/>
    <w:basedOn w:val="Style14"/>
    <w:qFormat/>
    <w:rPr>
      <w:rFonts w:ascii="FontAwesome;Segoe Print" w:hAnsi="FontAwesome;Segoe Print" w:eastAsia="FontAwesome;Segoe Print" w:cs="FontAwesome;Segoe Print"/>
      <w:color w:val="888888"/>
      <w:sz w:val="7"/>
      <w:szCs w:val="7"/>
    </w:rPr>
  </w:style>
  <w:style w:type="character" w:styleId="Uijqgridresize2">
    <w:name w:val="ui-jqgrid-resize2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e</dc:creator>
  <dc:description/>
  <dc:language>en-US</dc:language>
  <cp:lastModifiedBy>He</cp:lastModifiedBy>
  <dcterms:modified xsi:type="dcterms:W3CDTF">2019-07-11T09:59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